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417" w:rsidRPr="00BA6251" w:rsidRDefault="00805417" w:rsidP="00805417">
      <w:pPr>
        <w:tabs>
          <w:tab w:val="left" w:pos="0"/>
        </w:tabs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540"/>
        <w:gridCol w:w="2832"/>
      </w:tblGrid>
      <w:tr w:rsidR="00805417" w:rsidRPr="00993ED6" w:rsidTr="00FB2866">
        <w:trPr>
          <w:trHeight w:val="205"/>
        </w:trPr>
        <w:tc>
          <w:tcPr>
            <w:tcW w:w="84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5417" w:rsidRPr="00CB22EB" w:rsidRDefault="00CF35DF" w:rsidP="00FB286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dditional file 2: </w:t>
            </w:r>
            <w:r w:rsidR="00805417" w:rsidRPr="00807AD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able </w:t>
            </w:r>
            <w:r w:rsidR="00805417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="00805417" w:rsidRPr="00807AD9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 w:rsidR="00805417" w:rsidRPr="00DB0B4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 w:rsidR="00805417" w:rsidRPr="00AD4F16">
              <w:rPr>
                <w:rFonts w:ascii="Arial" w:hAnsi="Arial" w:cs="Arial"/>
                <w:b/>
                <w:sz w:val="20"/>
                <w:szCs w:val="20"/>
                <w:lang w:val="en-GB"/>
              </w:rPr>
              <w:t>Primers used for mRNA qPCR analysis</w:t>
            </w:r>
            <w:r w:rsidR="00805417">
              <w:rPr>
                <w:rFonts w:ascii="Arial" w:hAnsi="Arial" w:cs="Arial"/>
                <w:sz w:val="20"/>
                <w:szCs w:val="20"/>
                <w:lang w:val="en-GB"/>
              </w:rPr>
              <w:t xml:space="preserve">. Selected genes included </w:t>
            </w:r>
            <w:r w:rsidR="00805417" w:rsidRPr="00CB22EB">
              <w:rPr>
                <w:rFonts w:ascii="Arial" w:hAnsi="Arial" w:cs="Arial"/>
                <w:sz w:val="20"/>
                <w:szCs w:val="20"/>
                <w:lang w:val="en-GB"/>
              </w:rPr>
              <w:t>the nuclear  factor 'kappa-light-chain-enhancer' of activated B-cells (NF-κB1,</w:t>
            </w:r>
            <w:r w:rsidR="0080541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05417" w:rsidRPr="00CB22EB">
              <w:rPr>
                <w:rFonts w:ascii="Arial" w:hAnsi="Arial" w:cs="Arial"/>
                <w:sz w:val="20"/>
                <w:szCs w:val="20"/>
                <w:lang w:val="en-GB"/>
              </w:rPr>
              <w:t>interleukin 8 (IL-8), tumor necrosis factor alpha (TNF-α) and interleukin 4. Corresponding primer sequences</w:t>
            </w:r>
            <w:r w:rsidR="00805417">
              <w:rPr>
                <w:rFonts w:ascii="Arial" w:hAnsi="Arial" w:cs="Arial"/>
                <w:sz w:val="20"/>
                <w:szCs w:val="20"/>
                <w:lang w:val="en-GB"/>
              </w:rPr>
              <w:t xml:space="preserve"> were obtained from </w:t>
            </w:r>
            <w:r w:rsidR="00805417" w:rsidRPr="00CB22EB">
              <w:rPr>
                <w:rFonts w:ascii="Arial" w:hAnsi="Arial" w:cs="Arial"/>
                <w:sz w:val="20"/>
                <w:szCs w:val="20"/>
                <w:lang w:val="en-GB"/>
              </w:rPr>
              <w:t>Sigma-Aldrich</w:t>
            </w:r>
            <w:r w:rsidR="00805417" w:rsidRPr="00CB22E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®</w:t>
            </w:r>
            <w:r w:rsidR="0080541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805417" w:rsidRPr="00CB22EB" w:rsidTr="00FB2866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5417" w:rsidRDefault="00805417" w:rsidP="00FB286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5417" w:rsidRDefault="00805417" w:rsidP="00FB286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mer sequence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5417" w:rsidRDefault="00805417" w:rsidP="00FB286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</w:tr>
      <w:tr w:rsidR="00805417" w:rsidRPr="00187D09" w:rsidTr="00FB2866">
        <w:trPr>
          <w:trHeight w:val="332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5417" w:rsidRDefault="00805417" w:rsidP="00FB286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671C">
              <w:rPr>
                <w:rFonts w:ascii="Arial" w:hAnsi="Arial" w:cs="Arial"/>
                <w:sz w:val="20"/>
                <w:szCs w:val="20"/>
                <w:lang w:val="en-GB"/>
              </w:rPr>
              <w:t>NF-κ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5417" w:rsidRPr="009003BE" w:rsidRDefault="00805417" w:rsidP="00FB286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03BE">
              <w:rPr>
                <w:rFonts w:ascii="Arial" w:hAnsi="Arial" w:cs="Arial"/>
                <w:sz w:val="18"/>
                <w:szCs w:val="18"/>
                <w:lang w:val="en-GB"/>
              </w:rPr>
              <w:t>GCAACTATGTTGGACCTGCAAA (Fwd)</w:t>
            </w:r>
            <w:r w:rsidRPr="009003BE">
              <w:rPr>
                <w:rFonts w:ascii="Arial" w:hAnsi="Arial" w:cs="Arial"/>
                <w:sz w:val="18"/>
                <w:szCs w:val="18"/>
                <w:lang w:val="en-GB"/>
              </w:rPr>
              <w:br/>
              <w:t>TGGTGGAAGAAGGTACGTAGG (Rev)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5417" w:rsidRPr="00187D09" w:rsidRDefault="00F31A7F" w:rsidP="00FB286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(52</w:t>
            </w:r>
            <w:r w:rsidR="00805417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)</w:t>
            </w:r>
          </w:p>
        </w:tc>
      </w:tr>
      <w:tr w:rsidR="00805417" w:rsidRPr="00187D09" w:rsidTr="00FB286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417" w:rsidRDefault="00805417" w:rsidP="00FB286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671C">
              <w:rPr>
                <w:rFonts w:ascii="Arial" w:hAnsi="Arial" w:cs="Arial"/>
                <w:sz w:val="20"/>
                <w:szCs w:val="20"/>
                <w:lang w:val="en-GB"/>
              </w:rPr>
              <w:t>IL-8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417" w:rsidRPr="009003BE" w:rsidRDefault="00805417" w:rsidP="00FB286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03BE">
              <w:rPr>
                <w:rFonts w:ascii="Arial" w:hAnsi="Arial" w:cs="Arial"/>
                <w:sz w:val="18"/>
                <w:szCs w:val="18"/>
                <w:lang w:val="en-GB"/>
              </w:rPr>
              <w:t>CTGGCCCTCCTCCTGGTT (Fwd)</w:t>
            </w:r>
          </w:p>
          <w:p w:rsidR="00805417" w:rsidRPr="009003BE" w:rsidRDefault="00805417" w:rsidP="00FB286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03BE">
              <w:rPr>
                <w:rFonts w:ascii="Arial" w:hAnsi="Arial" w:cs="Arial"/>
                <w:sz w:val="18"/>
                <w:szCs w:val="18"/>
                <w:lang w:val="en-GB"/>
              </w:rPr>
              <w:t>GCAGCTCATTCCCCATCTTTAC (Rev)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417" w:rsidRPr="00187D09" w:rsidRDefault="00F31A7F" w:rsidP="00FB286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(52</w:t>
            </w:r>
            <w:r w:rsidR="00805417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)</w:t>
            </w:r>
          </w:p>
        </w:tc>
      </w:tr>
      <w:tr w:rsidR="00805417" w:rsidRPr="00187D09" w:rsidTr="00FB286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417" w:rsidRDefault="00805417" w:rsidP="00FB286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671C">
              <w:rPr>
                <w:rFonts w:ascii="Arial" w:hAnsi="Arial" w:cs="Arial"/>
                <w:sz w:val="20"/>
                <w:szCs w:val="20"/>
                <w:lang w:val="en-GB"/>
              </w:rPr>
              <w:t>TNF-α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417" w:rsidRPr="009003BE" w:rsidRDefault="00805417" w:rsidP="00FB286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03BE">
              <w:rPr>
                <w:rFonts w:ascii="Arial" w:hAnsi="Arial" w:cs="Arial"/>
                <w:sz w:val="18"/>
                <w:szCs w:val="18"/>
                <w:lang w:val="en-GB"/>
              </w:rPr>
              <w:t>CCCCTACCCTGTCCCACAA (Fwd)</w:t>
            </w:r>
          </w:p>
          <w:p w:rsidR="00805417" w:rsidRPr="009003BE" w:rsidRDefault="00805417" w:rsidP="00FB286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03BE">
              <w:rPr>
                <w:rFonts w:ascii="Arial" w:hAnsi="Arial" w:cs="Arial"/>
                <w:sz w:val="18"/>
                <w:szCs w:val="18"/>
                <w:lang w:val="en-GB"/>
              </w:rPr>
              <w:t>TGAGTACTGCGGAGGGTTCAT (Rev)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417" w:rsidRPr="00187D09" w:rsidRDefault="00F31A7F" w:rsidP="00FB286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(52</w:t>
            </w:r>
            <w:r w:rsidR="00805417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)</w:t>
            </w:r>
          </w:p>
        </w:tc>
      </w:tr>
      <w:tr w:rsidR="00805417" w:rsidRPr="00187D09" w:rsidTr="00FB286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417" w:rsidRDefault="00805417" w:rsidP="00FB286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L-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417" w:rsidRPr="009003BE" w:rsidRDefault="00805417" w:rsidP="00FB286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03BE">
              <w:rPr>
                <w:rFonts w:ascii="Arial" w:hAnsi="Arial" w:cs="Arial"/>
                <w:sz w:val="18"/>
                <w:szCs w:val="18"/>
                <w:lang w:val="en-GB"/>
              </w:rPr>
              <w:t>GAGAGGTTTCCTGCGTCAAG (Fwd)</w:t>
            </w:r>
          </w:p>
          <w:p w:rsidR="00805417" w:rsidRPr="009003BE" w:rsidRDefault="00805417" w:rsidP="00FB286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03BE">
              <w:rPr>
                <w:rFonts w:ascii="Arial" w:hAnsi="Arial" w:cs="Arial"/>
                <w:sz w:val="18"/>
                <w:szCs w:val="18"/>
                <w:lang w:val="en-GB"/>
              </w:rPr>
              <w:t>TGGTGGAAGAAGGTACGTAGG (Rev)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417" w:rsidRPr="00187D09" w:rsidRDefault="00F31A7F" w:rsidP="00FB286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(53</w:t>
            </w:r>
            <w:bookmarkStart w:id="0" w:name="_GoBack"/>
            <w:bookmarkEnd w:id="0"/>
            <w:r w:rsidR="00805417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)</w:t>
            </w:r>
          </w:p>
        </w:tc>
      </w:tr>
    </w:tbl>
    <w:p w:rsidR="00654222" w:rsidRDefault="00654222"/>
    <w:sectPr w:rsidR="00654222" w:rsidSect="006226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05417"/>
    <w:rsid w:val="000117DA"/>
    <w:rsid w:val="000139F9"/>
    <w:rsid w:val="00013D8E"/>
    <w:rsid w:val="00014347"/>
    <w:rsid w:val="0003535B"/>
    <w:rsid w:val="00073B88"/>
    <w:rsid w:val="00075006"/>
    <w:rsid w:val="00076A27"/>
    <w:rsid w:val="000C0C2D"/>
    <w:rsid w:val="000D3984"/>
    <w:rsid w:val="000F0BA9"/>
    <w:rsid w:val="00102DB9"/>
    <w:rsid w:val="00105230"/>
    <w:rsid w:val="00106B17"/>
    <w:rsid w:val="00114687"/>
    <w:rsid w:val="00141C04"/>
    <w:rsid w:val="00150405"/>
    <w:rsid w:val="001508F6"/>
    <w:rsid w:val="00163C05"/>
    <w:rsid w:val="001726D3"/>
    <w:rsid w:val="001D5D6E"/>
    <w:rsid w:val="001D6D0A"/>
    <w:rsid w:val="001F6AFA"/>
    <w:rsid w:val="00203713"/>
    <w:rsid w:val="002153EA"/>
    <w:rsid w:val="0024322E"/>
    <w:rsid w:val="00277511"/>
    <w:rsid w:val="002801C7"/>
    <w:rsid w:val="002B6BDC"/>
    <w:rsid w:val="002D6C76"/>
    <w:rsid w:val="002F1D17"/>
    <w:rsid w:val="002F6172"/>
    <w:rsid w:val="00300AA2"/>
    <w:rsid w:val="00316BB7"/>
    <w:rsid w:val="00323E6D"/>
    <w:rsid w:val="00351F85"/>
    <w:rsid w:val="003A4329"/>
    <w:rsid w:val="003B402B"/>
    <w:rsid w:val="003C7D1A"/>
    <w:rsid w:val="00404508"/>
    <w:rsid w:val="0042388A"/>
    <w:rsid w:val="00435500"/>
    <w:rsid w:val="00451A24"/>
    <w:rsid w:val="00456D4B"/>
    <w:rsid w:val="004A3EF3"/>
    <w:rsid w:val="004A44DD"/>
    <w:rsid w:val="004A5BB9"/>
    <w:rsid w:val="004B4BC9"/>
    <w:rsid w:val="00535B26"/>
    <w:rsid w:val="0054455E"/>
    <w:rsid w:val="005450C2"/>
    <w:rsid w:val="00546AD5"/>
    <w:rsid w:val="00554590"/>
    <w:rsid w:val="00572938"/>
    <w:rsid w:val="00580684"/>
    <w:rsid w:val="0058429C"/>
    <w:rsid w:val="00596508"/>
    <w:rsid w:val="005A475B"/>
    <w:rsid w:val="005B3BFC"/>
    <w:rsid w:val="005B7F8E"/>
    <w:rsid w:val="005C750E"/>
    <w:rsid w:val="005D2094"/>
    <w:rsid w:val="005D376B"/>
    <w:rsid w:val="005E227C"/>
    <w:rsid w:val="0060502E"/>
    <w:rsid w:val="00616F08"/>
    <w:rsid w:val="006226CE"/>
    <w:rsid w:val="00652DA4"/>
    <w:rsid w:val="00653BDE"/>
    <w:rsid w:val="00654222"/>
    <w:rsid w:val="00664474"/>
    <w:rsid w:val="0067236C"/>
    <w:rsid w:val="006A6CCB"/>
    <w:rsid w:val="006B3536"/>
    <w:rsid w:val="006C4676"/>
    <w:rsid w:val="006E4AEF"/>
    <w:rsid w:val="006E5165"/>
    <w:rsid w:val="006F40DD"/>
    <w:rsid w:val="0071554E"/>
    <w:rsid w:val="00744B03"/>
    <w:rsid w:val="00784986"/>
    <w:rsid w:val="007917B2"/>
    <w:rsid w:val="007D6063"/>
    <w:rsid w:val="00803F9D"/>
    <w:rsid w:val="00805417"/>
    <w:rsid w:val="008318B0"/>
    <w:rsid w:val="008447EC"/>
    <w:rsid w:val="0086003E"/>
    <w:rsid w:val="00882D2F"/>
    <w:rsid w:val="008A39FC"/>
    <w:rsid w:val="008A525A"/>
    <w:rsid w:val="008D42D5"/>
    <w:rsid w:val="008F63FC"/>
    <w:rsid w:val="0090221E"/>
    <w:rsid w:val="009238B8"/>
    <w:rsid w:val="00936565"/>
    <w:rsid w:val="009A1AB5"/>
    <w:rsid w:val="009A3EE3"/>
    <w:rsid w:val="009A5CB4"/>
    <w:rsid w:val="009C02EE"/>
    <w:rsid w:val="009E01B0"/>
    <w:rsid w:val="009E30DB"/>
    <w:rsid w:val="00A0050D"/>
    <w:rsid w:val="00A26734"/>
    <w:rsid w:val="00A3263B"/>
    <w:rsid w:val="00A45C11"/>
    <w:rsid w:val="00A911BF"/>
    <w:rsid w:val="00AB198D"/>
    <w:rsid w:val="00AB26C3"/>
    <w:rsid w:val="00AD2C11"/>
    <w:rsid w:val="00AE03A2"/>
    <w:rsid w:val="00AF221A"/>
    <w:rsid w:val="00B05117"/>
    <w:rsid w:val="00B163D5"/>
    <w:rsid w:val="00B2452D"/>
    <w:rsid w:val="00B336CB"/>
    <w:rsid w:val="00B43A73"/>
    <w:rsid w:val="00B83562"/>
    <w:rsid w:val="00B85C48"/>
    <w:rsid w:val="00BA0023"/>
    <w:rsid w:val="00BA3326"/>
    <w:rsid w:val="00BA6561"/>
    <w:rsid w:val="00BA6C8C"/>
    <w:rsid w:val="00BE6366"/>
    <w:rsid w:val="00BF0BCA"/>
    <w:rsid w:val="00C12FDF"/>
    <w:rsid w:val="00C476D3"/>
    <w:rsid w:val="00C86348"/>
    <w:rsid w:val="00C922DB"/>
    <w:rsid w:val="00C95932"/>
    <w:rsid w:val="00CB7E2C"/>
    <w:rsid w:val="00CC7439"/>
    <w:rsid w:val="00CC7880"/>
    <w:rsid w:val="00CD6632"/>
    <w:rsid w:val="00CF35DF"/>
    <w:rsid w:val="00D04BF4"/>
    <w:rsid w:val="00D34B99"/>
    <w:rsid w:val="00D502BC"/>
    <w:rsid w:val="00D657FA"/>
    <w:rsid w:val="00D711DC"/>
    <w:rsid w:val="00D73998"/>
    <w:rsid w:val="00D8638A"/>
    <w:rsid w:val="00D94999"/>
    <w:rsid w:val="00DB1FB1"/>
    <w:rsid w:val="00DB2BFC"/>
    <w:rsid w:val="00DD7C27"/>
    <w:rsid w:val="00E133F3"/>
    <w:rsid w:val="00E171D8"/>
    <w:rsid w:val="00E25BC1"/>
    <w:rsid w:val="00E33EA3"/>
    <w:rsid w:val="00E44C25"/>
    <w:rsid w:val="00E51F62"/>
    <w:rsid w:val="00E639E8"/>
    <w:rsid w:val="00E80D22"/>
    <w:rsid w:val="00EA420C"/>
    <w:rsid w:val="00EA4A94"/>
    <w:rsid w:val="00EC28B1"/>
    <w:rsid w:val="00EC2BC7"/>
    <w:rsid w:val="00EE4485"/>
    <w:rsid w:val="00F1083C"/>
    <w:rsid w:val="00F16DF2"/>
    <w:rsid w:val="00F26368"/>
    <w:rsid w:val="00F31A7F"/>
    <w:rsid w:val="00F369E0"/>
    <w:rsid w:val="00F43D07"/>
    <w:rsid w:val="00F7521B"/>
    <w:rsid w:val="00F84973"/>
    <w:rsid w:val="00FA25C1"/>
    <w:rsid w:val="00FA68F4"/>
    <w:rsid w:val="00FC3CF1"/>
    <w:rsid w:val="00FD2743"/>
    <w:rsid w:val="00FE4298"/>
    <w:rsid w:val="00FF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417"/>
    <w:pPr>
      <w:spacing w:after="160" w:line="259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417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417"/>
    <w:pPr>
      <w:spacing w:after="160" w:line="259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417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Waugh</dc:creator>
  <cp:keywords/>
  <dc:description/>
  <cp:lastModifiedBy>Sevilla, Hernando Jr.</cp:lastModifiedBy>
  <cp:revision>3</cp:revision>
  <dcterms:created xsi:type="dcterms:W3CDTF">2019-01-21T08:16:00Z</dcterms:created>
  <dcterms:modified xsi:type="dcterms:W3CDTF">2019-06-21T18:37:00Z</dcterms:modified>
</cp:coreProperties>
</file>